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7E21" w:rsidRPr="00885EB8" w:rsidRDefault="009D7E21" w:rsidP="009D7E2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85EB8">
        <w:rPr>
          <w:rFonts w:ascii="Times New Roman" w:hAnsi="Times New Roman" w:cs="Times New Roman"/>
          <w:sz w:val="24"/>
          <w:szCs w:val="24"/>
          <w:lang w:val="en-US"/>
        </w:rPr>
        <w:t>Supplementary Table 1: Detailed of RNA extract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0"/>
        <w:gridCol w:w="919"/>
        <w:gridCol w:w="1254"/>
        <w:gridCol w:w="2352"/>
        <w:gridCol w:w="1506"/>
        <w:gridCol w:w="1315"/>
        <w:gridCol w:w="736"/>
      </w:tblGrid>
      <w:tr w:rsidR="009D7E21" w:rsidRPr="00885EB8" w:rsidTr="00CD03EF">
        <w:trPr>
          <w:trHeight w:val="525"/>
        </w:trPr>
        <w:tc>
          <w:tcPr>
            <w:tcW w:w="5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885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Sample name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885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ID sampling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885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Biological material</w:t>
            </w:r>
          </w:p>
        </w:tc>
        <w:tc>
          <w:tcPr>
            <w:tcW w:w="11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885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Organism</w:t>
            </w:r>
          </w:p>
        </w:tc>
        <w:tc>
          <w:tcPr>
            <w:tcW w:w="8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BioAnalyzeur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RNA concentration (</w:t>
            </w:r>
            <w:proofErr w:type="spellStart"/>
            <w:r w:rsidRPr="00885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g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/µl)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9D7E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rRNA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Ratio [25s/18s]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RIN</w:t>
            </w:r>
          </w:p>
        </w:tc>
      </w:tr>
      <w:tr w:rsidR="009D7E21" w:rsidRPr="00885EB8" w:rsidTr="00CD03EF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mple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g1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eaf</w:t>
            </w:r>
            <w:proofErr w:type="spellEnd"/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Arillastrum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gummiferum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8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9D7E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,2</w:t>
            </w:r>
          </w:p>
        </w:tc>
      </w:tr>
      <w:tr w:rsidR="009D7E21" w:rsidRPr="00885EB8" w:rsidTr="00CD03EF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mple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g2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eaf</w:t>
            </w:r>
            <w:proofErr w:type="spellEnd"/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Arillastrum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gummiferum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9D7E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,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,2</w:t>
            </w:r>
          </w:p>
        </w:tc>
      </w:tr>
      <w:tr w:rsidR="009D7E21" w:rsidRPr="00885EB8" w:rsidTr="00CD03EF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mple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g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eaf</w:t>
            </w:r>
            <w:proofErr w:type="spellEnd"/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Arillastrum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gummiferum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5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9D7E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,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,9</w:t>
            </w:r>
          </w:p>
        </w:tc>
      </w:tr>
      <w:tr w:rsidR="009D7E21" w:rsidRPr="00885EB8" w:rsidTr="00CD03EF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mple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g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eaf</w:t>
            </w:r>
            <w:proofErr w:type="spellEnd"/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Arillastrum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gummiferum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7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9D7E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,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,4</w:t>
            </w:r>
          </w:p>
        </w:tc>
      </w:tr>
      <w:tr w:rsidR="009D7E21" w:rsidRPr="00885EB8" w:rsidTr="00CD03EF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mple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g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eaf</w:t>
            </w:r>
            <w:proofErr w:type="spellEnd"/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Arillastrum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gummiferum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3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9D7E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,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,4</w:t>
            </w:r>
          </w:p>
        </w:tc>
      </w:tr>
      <w:tr w:rsidR="009D7E21" w:rsidRPr="00885EB8" w:rsidTr="00CD03EF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mple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g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eaf</w:t>
            </w:r>
            <w:proofErr w:type="spellEnd"/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Arillastrum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gummiferum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4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9D7E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,8</w:t>
            </w:r>
          </w:p>
        </w:tc>
      </w:tr>
      <w:tr w:rsidR="009D7E21" w:rsidRPr="00885EB8" w:rsidTr="00CD03EF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mple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yl1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eaf</w:t>
            </w:r>
            <w:proofErr w:type="spellEnd"/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Syzygium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longifolium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1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9D7E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,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,7</w:t>
            </w:r>
          </w:p>
        </w:tc>
      </w:tr>
      <w:tr w:rsidR="009D7E21" w:rsidRPr="00885EB8" w:rsidTr="00CD03EF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mple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yl1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eaf</w:t>
            </w:r>
            <w:proofErr w:type="spellEnd"/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Syzygium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longifolium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4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9D7E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,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,9</w:t>
            </w:r>
          </w:p>
        </w:tc>
      </w:tr>
      <w:tr w:rsidR="009D7E21" w:rsidRPr="00885EB8" w:rsidTr="00CD03EF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mple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yl1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eaf</w:t>
            </w:r>
            <w:proofErr w:type="spellEnd"/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Syzygium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longifolium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9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9D7E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,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</w:t>
            </w:r>
          </w:p>
        </w:tc>
      </w:tr>
      <w:tr w:rsidR="009D7E21" w:rsidRPr="00885EB8" w:rsidTr="00CD03EF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mple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1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yl1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eaf</w:t>
            </w:r>
            <w:proofErr w:type="spellEnd"/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Syzygium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longifolium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0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9D7E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,5</w:t>
            </w:r>
          </w:p>
        </w:tc>
      </w:tr>
      <w:tr w:rsidR="009D7E21" w:rsidRPr="00885EB8" w:rsidTr="00CD03EF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mple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1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yl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eaf</w:t>
            </w:r>
            <w:proofErr w:type="spellEnd"/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Syzygium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longifolium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9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9D7E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,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,2</w:t>
            </w:r>
          </w:p>
        </w:tc>
      </w:tr>
      <w:tr w:rsidR="009D7E21" w:rsidRPr="00885EB8" w:rsidTr="00CD03EF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mple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1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yl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eaf</w:t>
            </w:r>
            <w:proofErr w:type="spellEnd"/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Syzygium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longifolium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6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9D7E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</w:t>
            </w:r>
          </w:p>
        </w:tc>
      </w:tr>
      <w:tr w:rsidR="009D7E21" w:rsidRPr="00885EB8" w:rsidTr="00CD03EF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mple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1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yl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eaf</w:t>
            </w:r>
            <w:proofErr w:type="spellEnd"/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Syzygium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longifolium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6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9D7E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,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,7</w:t>
            </w:r>
          </w:p>
        </w:tc>
      </w:tr>
      <w:tr w:rsidR="009D7E21" w:rsidRPr="00885EB8" w:rsidTr="00CD03EF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mple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1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g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eaf</w:t>
            </w:r>
            <w:proofErr w:type="spellEnd"/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Tristaniopsis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glauca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FAR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9D7E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,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,5</w:t>
            </w:r>
          </w:p>
        </w:tc>
      </w:tr>
      <w:tr w:rsidR="009D7E21" w:rsidRPr="00885EB8" w:rsidTr="00CD03EF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mple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1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g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eaf</w:t>
            </w:r>
            <w:proofErr w:type="spellEnd"/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Tristaniopsis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glauca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FAR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9D7E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,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,4</w:t>
            </w:r>
          </w:p>
        </w:tc>
      </w:tr>
      <w:tr w:rsidR="009D7E21" w:rsidRPr="00885EB8" w:rsidTr="00CD03EF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mple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1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g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eaf</w:t>
            </w:r>
            <w:proofErr w:type="spellEnd"/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Tristaniopsis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glauca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FAR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9D7E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,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,1</w:t>
            </w:r>
          </w:p>
        </w:tc>
      </w:tr>
      <w:tr w:rsidR="009D7E21" w:rsidRPr="00885EB8" w:rsidTr="00CD03EF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mple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1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g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eaf</w:t>
            </w:r>
            <w:proofErr w:type="spellEnd"/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Tristaniopsis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glauca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FAR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4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9D7E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,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,8</w:t>
            </w:r>
          </w:p>
        </w:tc>
      </w:tr>
      <w:tr w:rsidR="009D7E21" w:rsidRPr="00885EB8" w:rsidTr="00CD03EF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mple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1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g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eaf</w:t>
            </w:r>
            <w:proofErr w:type="spellEnd"/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Tristaniopsis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glauca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FAR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9D7E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,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</w:t>
            </w:r>
          </w:p>
        </w:tc>
      </w:tr>
      <w:tr w:rsidR="009D7E21" w:rsidRPr="00885EB8" w:rsidTr="00CD03EF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mple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1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V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eaf</w:t>
            </w:r>
            <w:proofErr w:type="spellEnd"/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Tristaniopsis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glauca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BDS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9D7E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,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,4</w:t>
            </w:r>
          </w:p>
        </w:tc>
      </w:tr>
      <w:tr w:rsidR="009D7E21" w:rsidRPr="00885EB8" w:rsidTr="00CD03EF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mple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2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V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eaf</w:t>
            </w:r>
            <w:proofErr w:type="spellEnd"/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Tristaniopsis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glauca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BDS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9D7E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,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,9</w:t>
            </w:r>
          </w:p>
        </w:tc>
      </w:tr>
      <w:tr w:rsidR="009D7E21" w:rsidRPr="00885EB8" w:rsidTr="00CD03EF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mple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2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V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eaf</w:t>
            </w:r>
            <w:proofErr w:type="spellEnd"/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Tristaniopsis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glauca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BDS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4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9D7E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,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,3</w:t>
            </w:r>
          </w:p>
        </w:tc>
      </w:tr>
      <w:tr w:rsidR="009D7E21" w:rsidRPr="00885EB8" w:rsidTr="00CD03EF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mple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2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V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eaf</w:t>
            </w:r>
            <w:proofErr w:type="spellEnd"/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Tristaniopsis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glauca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BDS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3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9D7E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,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,2</w:t>
            </w:r>
          </w:p>
        </w:tc>
      </w:tr>
      <w:tr w:rsidR="009D7E21" w:rsidRPr="00885EB8" w:rsidTr="00CD03EF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mple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2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V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eaf</w:t>
            </w:r>
            <w:proofErr w:type="spellEnd"/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Tristaniopsis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glauca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BDS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4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9D7E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,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,3</w:t>
            </w:r>
          </w:p>
        </w:tc>
      </w:tr>
      <w:tr w:rsidR="009D7E21" w:rsidRPr="00885EB8" w:rsidTr="00CD03EF">
        <w:trPr>
          <w:trHeight w:val="315"/>
        </w:trPr>
        <w:tc>
          <w:tcPr>
            <w:tcW w:w="5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ample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2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V7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eaf</w:t>
            </w:r>
            <w:proofErr w:type="spellEnd"/>
          </w:p>
        </w:tc>
        <w:tc>
          <w:tcPr>
            <w:tcW w:w="11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Tristaniopsis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glauca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</w:t>
            </w: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BDS)</w:t>
            </w:r>
          </w:p>
        </w:tc>
        <w:tc>
          <w:tcPr>
            <w:tcW w:w="8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8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9D7E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,8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,9</w:t>
            </w:r>
          </w:p>
        </w:tc>
      </w:tr>
    </w:tbl>
    <w:p w:rsidR="0042361E" w:rsidRDefault="0042361E"/>
    <w:p w:rsidR="009D7E21" w:rsidRDefault="009D7E21">
      <w:pPr>
        <w:sectPr w:rsidR="009D7E21" w:rsidSect="009D7E2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9D7E21" w:rsidRPr="00885EB8" w:rsidRDefault="009D7E21" w:rsidP="009D7E2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85EB8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le 2: Number of raw and cleaned reads. The individual used for </w:t>
      </w:r>
      <w:r w:rsidRPr="00885EB8">
        <w:rPr>
          <w:rFonts w:ascii="Times New Roman" w:hAnsi="Times New Roman" w:cs="Times New Roman"/>
          <w:i/>
          <w:sz w:val="24"/>
          <w:szCs w:val="24"/>
          <w:lang w:val="en-US"/>
        </w:rPr>
        <w:t>de novo</w:t>
      </w:r>
      <w:r w:rsidRPr="00885EB8">
        <w:rPr>
          <w:rFonts w:ascii="Times New Roman" w:hAnsi="Times New Roman" w:cs="Times New Roman"/>
          <w:sz w:val="24"/>
          <w:szCs w:val="24"/>
          <w:lang w:val="en-US"/>
        </w:rPr>
        <w:t xml:space="preserve"> transcriptome assembly are shown in yellow.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0"/>
        <w:gridCol w:w="730"/>
        <w:gridCol w:w="960"/>
        <w:gridCol w:w="1280"/>
        <w:gridCol w:w="1040"/>
        <w:gridCol w:w="1280"/>
        <w:gridCol w:w="1040"/>
        <w:gridCol w:w="1280"/>
        <w:gridCol w:w="1040"/>
        <w:gridCol w:w="1596"/>
        <w:gridCol w:w="1468"/>
        <w:gridCol w:w="1040"/>
      </w:tblGrid>
      <w:tr w:rsidR="009D7E21" w:rsidRPr="00885EB8" w:rsidTr="00CD03E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awreads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Cutadapt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Quality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 xml:space="preserve"> </w:t>
            </w:r>
            <w:proofErr w:type="spell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filter</w:t>
            </w:r>
            <w:proofErr w:type="spellEnd"/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Synchronized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 xml:space="preserve"> </w:t>
            </w:r>
            <w:proofErr w:type="spell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paired</w:t>
            </w:r>
            <w:proofErr w:type="spellEnd"/>
          </w:p>
        </w:tc>
      </w:tr>
      <w:tr w:rsidR="009D7E21" w:rsidRPr="00885EB8" w:rsidTr="00CD03EF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Spec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librar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pa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Number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 xml:space="preserve"> of </w:t>
            </w:r>
            <w:proofErr w:type="spell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ea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 xml:space="preserve">Total </w:t>
            </w:r>
            <w:proofErr w:type="spell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ea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Number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 xml:space="preserve"> of </w:t>
            </w:r>
            <w:proofErr w:type="spell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ea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 xml:space="preserve">Total </w:t>
            </w:r>
            <w:proofErr w:type="spell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ea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Number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 xml:space="preserve"> of </w:t>
            </w:r>
            <w:proofErr w:type="spell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ea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 xml:space="preserve">Total </w:t>
            </w:r>
            <w:proofErr w:type="spell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ea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fr-FR"/>
              </w:rPr>
              <w:t>Number of read in paired sequen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fr-FR"/>
              </w:rPr>
              <w:t>Number of read in single sequ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 xml:space="preserve">Total </w:t>
            </w:r>
            <w:proofErr w:type="spell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eads</w:t>
            </w:r>
            <w:proofErr w:type="spellEnd"/>
          </w:p>
        </w:tc>
      </w:tr>
      <w:tr w:rsidR="009D7E21" w:rsidRPr="00885EB8" w:rsidTr="00CD03EF">
        <w:trPr>
          <w:trHeight w:val="283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fr-FR"/>
              </w:rPr>
              <w:t>A.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fr-FR"/>
              </w:rPr>
              <w:t>,</w:t>
            </w:r>
            <w:proofErr w:type="spellStart"/>
            <w:r w:rsidRPr="00885E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fr-FR"/>
              </w:rPr>
              <w:t>gummiferum</w:t>
            </w:r>
            <w:proofErr w:type="spellEnd"/>
            <w:proofErr w:type="gram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Ag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1.fastq.g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3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999,356</w:t>
            </w:r>
            <w:proofErr w:type="gram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76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074,89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3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979,390</w:t>
            </w:r>
            <w:proofErr w:type="gram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76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550,78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3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826,858</w:t>
            </w:r>
            <w:proofErr w:type="gram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72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686,969</w:t>
            </w:r>
            <w:proofErr w:type="gram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3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487,790</w:t>
            </w:r>
            <w:proofErr w:type="gram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420,30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72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686,969</w:t>
            </w:r>
            <w:proofErr w:type="gramEnd"/>
          </w:p>
        </w:tc>
      </w:tr>
      <w:tr w:rsidR="009D7E21" w:rsidRPr="00885EB8" w:rsidTr="00CD03EF">
        <w:trPr>
          <w:trHeight w:val="28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2.fastq.g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3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999,356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3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963,517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3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569,031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3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487,790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</w:tr>
      <w:tr w:rsidR="009D7E21" w:rsidRPr="00885EB8" w:rsidTr="00CD03EF">
        <w:trPr>
          <w:trHeight w:val="28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Ag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1.fastq.g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5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117,850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5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106,309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4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952,929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4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614,463</w:t>
            </w:r>
            <w:proofErr w:type="gram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424,04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</w:tr>
      <w:tr w:rsidR="009D7E21" w:rsidRPr="00885EB8" w:rsidTr="00CD03EF">
        <w:trPr>
          <w:trHeight w:val="28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2.fastq.g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5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117,850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5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090,520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4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700,042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4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614,463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</w:tr>
      <w:tr w:rsidR="009D7E21" w:rsidRPr="00885EB8" w:rsidTr="00CD03EF">
        <w:trPr>
          <w:trHeight w:val="28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A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1.fastq.g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6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737,435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6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720,235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6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077,560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5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717,141</w:t>
            </w:r>
            <w:proofErr w:type="gram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756,61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</w:tr>
      <w:tr w:rsidR="009D7E21" w:rsidRPr="00885EB8" w:rsidTr="00CD03EF">
        <w:trPr>
          <w:trHeight w:val="28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2.fastq.g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6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737,435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6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703,178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6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113,332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5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717,141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</w:tr>
      <w:tr w:rsidR="009D7E21" w:rsidRPr="00885EB8" w:rsidTr="00CD03EF">
        <w:trPr>
          <w:trHeight w:val="28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A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1.fastq.g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7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559,520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7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536,161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7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368,035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6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974,642</w:t>
            </w:r>
            <w:proofErr w:type="gram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485,65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</w:tr>
      <w:tr w:rsidR="009D7E21" w:rsidRPr="00885EB8" w:rsidTr="00CD03EF">
        <w:trPr>
          <w:trHeight w:val="28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2.fastq.g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6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737,435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7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518,848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7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066,907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6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974,642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</w:tr>
      <w:tr w:rsidR="009D7E21" w:rsidRPr="00885EB8" w:rsidTr="00CD03EF">
        <w:trPr>
          <w:trHeight w:val="28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A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1.fastq.g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1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841,969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1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832,007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1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715,154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1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447,310</w:t>
            </w:r>
            <w:proofErr w:type="gram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330,99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</w:tr>
      <w:tr w:rsidR="009D7E21" w:rsidRPr="00885EB8" w:rsidTr="00CD03EF">
        <w:trPr>
          <w:trHeight w:val="28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2.fastq.g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1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841,969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1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823,208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1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510,460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1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447,310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</w:tr>
      <w:tr w:rsidR="009D7E21" w:rsidRPr="00885EB8" w:rsidTr="00CD03EF">
        <w:trPr>
          <w:trHeight w:val="28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A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1.fastq.g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3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192,359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3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146,912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3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001,753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2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704,802</w:t>
            </w:r>
            <w:proofErr w:type="gram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377,05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</w:tr>
      <w:tr w:rsidR="009D7E21" w:rsidRPr="00885EB8" w:rsidTr="00CD03EF">
        <w:trPr>
          <w:trHeight w:val="28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2.fast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3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192,359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3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130,497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2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784,908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2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704,802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</w:tr>
      <w:tr w:rsidR="009D7E21" w:rsidRPr="00885EB8" w:rsidTr="00CD03EF">
        <w:trPr>
          <w:trHeight w:val="283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fr-FR"/>
              </w:rPr>
              <w:t>S.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fr-FR"/>
              </w:rPr>
              <w:t>,</w:t>
            </w:r>
            <w:proofErr w:type="spellStart"/>
            <w:r w:rsidRPr="00885E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fr-FR"/>
              </w:rPr>
              <w:t>longifolium</w:t>
            </w:r>
            <w:proofErr w:type="spellEnd"/>
            <w:proofErr w:type="gram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Sy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1.fastq.g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8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410,200</w:t>
            </w:r>
            <w:proofErr w:type="gram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200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293,56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8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399,611</w:t>
            </w:r>
            <w:proofErr w:type="gram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99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924,37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8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214,298</w:t>
            </w:r>
            <w:proofErr w:type="gram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96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307,059</w:t>
            </w:r>
            <w:proofErr w:type="gram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7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786,867</w:t>
            </w:r>
            <w:proofErr w:type="gram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531,48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96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307,059</w:t>
            </w:r>
            <w:proofErr w:type="gramEnd"/>
          </w:p>
        </w:tc>
      </w:tr>
      <w:tr w:rsidR="009D7E21" w:rsidRPr="00885EB8" w:rsidTr="00CD03EF">
        <w:trPr>
          <w:trHeight w:val="28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2.fastq.g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8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410,200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8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380,383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7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890,916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7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786,867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</w:tr>
      <w:tr w:rsidR="009D7E21" w:rsidRPr="00885EB8" w:rsidTr="00CD03EF">
        <w:trPr>
          <w:trHeight w:val="28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Syl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1.fastq.g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1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906,944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1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892,642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1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784,325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1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584,279</w:t>
            </w:r>
            <w:proofErr w:type="gram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267,32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</w:tr>
      <w:tr w:rsidR="009D7E21" w:rsidRPr="00885EB8" w:rsidTr="00CD03EF">
        <w:trPr>
          <w:trHeight w:val="28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2.fastq.g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1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906,944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1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880,199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1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651,558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1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584,279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</w:tr>
      <w:tr w:rsidR="009D7E21" w:rsidRPr="00885EB8" w:rsidTr="00CD03EF">
        <w:trPr>
          <w:trHeight w:val="28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Syl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1.fastq.g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2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185,308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2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169,050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2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038,801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1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790,027</w:t>
            </w:r>
            <w:proofErr w:type="gram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321,99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</w:tr>
      <w:tr w:rsidR="009D7E21" w:rsidRPr="00885EB8" w:rsidTr="00CD03EF">
        <w:trPr>
          <w:trHeight w:val="28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2.fastq.g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2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185,308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2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155,770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1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863,246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1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790,027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</w:tr>
      <w:tr w:rsidR="009D7E21" w:rsidRPr="00885EB8" w:rsidTr="00CD03EF">
        <w:trPr>
          <w:trHeight w:val="28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Sy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1.fastq.g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3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361,746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3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348,180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3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210,653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2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827,489</w:t>
            </w:r>
            <w:proofErr w:type="gram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448,32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</w:tr>
      <w:tr w:rsidR="009D7E21" w:rsidRPr="00885EB8" w:rsidTr="00CD03EF">
        <w:trPr>
          <w:trHeight w:val="28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2.fastq.g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3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361,746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3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328,387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2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892,647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2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827,489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</w:tr>
      <w:tr w:rsidR="009D7E21" w:rsidRPr="00885EB8" w:rsidTr="00CD03EF">
        <w:trPr>
          <w:trHeight w:val="28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Sy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1.fastq.g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5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528,002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5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511,653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5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357,301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5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028,873</w:t>
            </w:r>
            <w:proofErr w:type="gram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417,79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</w:tr>
      <w:tr w:rsidR="009D7E21" w:rsidRPr="00885EB8" w:rsidTr="00CD03EF">
        <w:trPr>
          <w:trHeight w:val="28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2.fastq.g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5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528,002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5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496,078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5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118,242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5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028,873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</w:tr>
      <w:tr w:rsidR="009D7E21" w:rsidRPr="00885EB8" w:rsidTr="00CD03EF">
        <w:trPr>
          <w:trHeight w:val="28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Sy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1.fastq.g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5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452,459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5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412,531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5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242,629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4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834,105</w:t>
            </w:r>
            <w:proofErr w:type="gram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497,26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</w:tr>
      <w:tr w:rsidR="009D7E21" w:rsidRPr="00885EB8" w:rsidTr="00CD03EF">
        <w:trPr>
          <w:trHeight w:val="28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2.fastq.g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5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452,459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5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391,995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4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922,848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4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834,105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</w:tr>
      <w:tr w:rsidR="009D7E21" w:rsidRPr="00885EB8" w:rsidTr="00CD03EF">
        <w:trPr>
          <w:trHeight w:val="28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Syl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1.fastq.g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3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302,123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3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286,296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3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152,135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2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889,198</w:t>
            </w:r>
            <w:proofErr w:type="gram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341,19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</w:tr>
      <w:tr w:rsidR="009D7E21" w:rsidRPr="00885EB8" w:rsidTr="00CD03EF">
        <w:trPr>
          <w:trHeight w:val="28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2.fast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3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302,123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3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271,598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2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967,460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2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889,198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</w:tr>
    </w:tbl>
    <w:p w:rsidR="009D7E21" w:rsidRPr="00885EB8" w:rsidRDefault="009D7E21" w:rsidP="009D7E2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D7E21" w:rsidRPr="00885EB8" w:rsidRDefault="009D7E21" w:rsidP="009D7E2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85EB8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2 continued from previous page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6"/>
        <w:gridCol w:w="730"/>
        <w:gridCol w:w="960"/>
        <w:gridCol w:w="1280"/>
        <w:gridCol w:w="1040"/>
        <w:gridCol w:w="1280"/>
        <w:gridCol w:w="1040"/>
        <w:gridCol w:w="1280"/>
        <w:gridCol w:w="1040"/>
        <w:gridCol w:w="1627"/>
        <w:gridCol w:w="1501"/>
        <w:gridCol w:w="1040"/>
      </w:tblGrid>
      <w:tr w:rsidR="009D7E21" w:rsidRPr="00885EB8" w:rsidTr="00CD03E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awreads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Cutadapt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Quality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 xml:space="preserve"> </w:t>
            </w:r>
            <w:proofErr w:type="spell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filter</w:t>
            </w:r>
            <w:proofErr w:type="spellEnd"/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Synchronized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 xml:space="preserve"> </w:t>
            </w:r>
            <w:proofErr w:type="spell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paired</w:t>
            </w:r>
            <w:proofErr w:type="spellEnd"/>
          </w:p>
        </w:tc>
      </w:tr>
      <w:tr w:rsidR="009D7E21" w:rsidRPr="00885EB8" w:rsidTr="00CD03EF">
        <w:trPr>
          <w:trHeight w:val="9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Spec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librar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pa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Number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 xml:space="preserve"> of </w:t>
            </w:r>
            <w:proofErr w:type="spell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ea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 xml:space="preserve">Total </w:t>
            </w:r>
            <w:proofErr w:type="spell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ea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Number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 xml:space="preserve"> of </w:t>
            </w:r>
            <w:proofErr w:type="spell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ea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 xml:space="preserve">Total </w:t>
            </w:r>
            <w:proofErr w:type="spell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ea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Number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 xml:space="preserve"> of </w:t>
            </w:r>
            <w:proofErr w:type="spell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ea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 xml:space="preserve">Total </w:t>
            </w:r>
            <w:proofErr w:type="spell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ea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fr-FR"/>
              </w:rPr>
              <w:t>Number of read in paired sequen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fr-FR"/>
              </w:rPr>
              <w:t>Number of read in single sequ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 xml:space="preserve">Total </w:t>
            </w:r>
            <w:proofErr w:type="spell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eads</w:t>
            </w:r>
            <w:proofErr w:type="spellEnd"/>
          </w:p>
        </w:tc>
      </w:tr>
      <w:tr w:rsidR="009D7E21" w:rsidRPr="00885EB8" w:rsidTr="00CD03EF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fr-FR"/>
              </w:rPr>
              <w:t>T.glauca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fr-FR"/>
              </w:rPr>
              <w:t>-</w:t>
            </w: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FA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Tg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1.fastq.g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2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628,209</w:t>
            </w:r>
            <w:proofErr w:type="gram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37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602,172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2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619,729</w:t>
            </w:r>
            <w:proofErr w:type="gram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37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325,570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2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506,099</w:t>
            </w:r>
            <w:proofErr w:type="gram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34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446,070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2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256,035</w:t>
            </w:r>
            <w:proofErr w:type="gram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317,80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34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446,070</w:t>
            </w:r>
            <w:proofErr w:type="gramEnd"/>
          </w:p>
        </w:tc>
      </w:tr>
      <w:tr w:rsidR="009D7E21" w:rsidRPr="00885EB8" w:rsidTr="00CD03E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2.fastq.g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2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628,209</w:t>
            </w:r>
            <w:proofErr w:type="gramEnd"/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2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607,318</w:t>
            </w:r>
            <w:proofErr w:type="gramEnd"/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2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323,775</w:t>
            </w:r>
            <w:proofErr w:type="gramEnd"/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2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256,035</w:t>
            </w:r>
            <w:proofErr w:type="gramEnd"/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</w:tr>
      <w:tr w:rsidR="009D7E21" w:rsidRPr="00885EB8" w:rsidTr="00CD03E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T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1.fastq.g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4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403,325</w:t>
            </w:r>
            <w:proofErr w:type="gramEnd"/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4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391,609</w:t>
            </w:r>
            <w:proofErr w:type="gramEnd"/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4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257,034</w:t>
            </w:r>
            <w:proofErr w:type="gramEnd"/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3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943,792</w:t>
            </w:r>
            <w:proofErr w:type="gram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386,36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</w:tr>
      <w:tr w:rsidR="009D7E21" w:rsidRPr="00885EB8" w:rsidTr="00CD03E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2.fastq.g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4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403,325</w:t>
            </w:r>
            <w:proofErr w:type="gramEnd"/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4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380,994</w:t>
            </w:r>
            <w:proofErr w:type="gramEnd"/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4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016,914</w:t>
            </w:r>
            <w:proofErr w:type="gramEnd"/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3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943,792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</w:tr>
      <w:tr w:rsidR="009D7E21" w:rsidRPr="00885EB8" w:rsidTr="00CD03E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T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1.fastq.g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6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207,008</w:t>
            </w:r>
            <w:proofErr w:type="gramEnd"/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6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174,551</w:t>
            </w:r>
            <w:proofErr w:type="gramEnd"/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5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618,141</w:t>
            </w:r>
            <w:proofErr w:type="gramEnd"/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5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124,929</w:t>
            </w:r>
            <w:proofErr w:type="gram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784,50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</w:tr>
      <w:tr w:rsidR="009D7E21" w:rsidRPr="00885EB8" w:rsidTr="00CD03E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2.fastq.g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6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207,008</w:t>
            </w:r>
            <w:proofErr w:type="gramEnd"/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6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135,866</w:t>
            </w:r>
            <w:proofErr w:type="gramEnd"/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5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416,222</w:t>
            </w:r>
            <w:proofErr w:type="gramEnd"/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5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124,929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</w:tr>
      <w:tr w:rsidR="009D7E21" w:rsidRPr="00885EB8" w:rsidTr="00CD03E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T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1.fastq.g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3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874,232</w:t>
            </w:r>
            <w:proofErr w:type="gramEnd"/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3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841,109</w:t>
            </w:r>
            <w:proofErr w:type="gramEnd"/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3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716,610</w:t>
            </w:r>
            <w:proofErr w:type="gramEnd"/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3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528,269</w:t>
            </w:r>
            <w:proofErr w:type="gram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267,29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</w:tr>
      <w:tr w:rsidR="009D7E21" w:rsidRPr="00885EB8" w:rsidTr="00CD03E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2.fastq.g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3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874,232</w:t>
            </w:r>
            <w:proofErr w:type="gramEnd"/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3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830,270</w:t>
            </w:r>
            <w:proofErr w:type="gramEnd"/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3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607,226</w:t>
            </w:r>
            <w:proofErr w:type="gramEnd"/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3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528,269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</w:tr>
      <w:tr w:rsidR="009D7E21" w:rsidRPr="00885EB8" w:rsidTr="00CD03E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T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1.fastq.g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1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688,312</w:t>
            </w:r>
            <w:proofErr w:type="gramEnd"/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1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676,931</w:t>
            </w:r>
            <w:proofErr w:type="gramEnd"/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1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570,381</w:t>
            </w:r>
            <w:proofErr w:type="gramEnd"/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1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352,254</w:t>
            </w:r>
            <w:proofErr w:type="gram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279,54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</w:tr>
      <w:tr w:rsidR="009D7E21" w:rsidRPr="00885EB8" w:rsidTr="00CD03E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2.fast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1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688,312</w:t>
            </w:r>
            <w:proofErr w:type="gramEnd"/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1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667,193</w:t>
            </w:r>
            <w:proofErr w:type="gramEnd"/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1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413,668</w:t>
            </w:r>
            <w:proofErr w:type="gramEnd"/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1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352,254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</w:tr>
      <w:tr w:rsidR="009D7E21" w:rsidRPr="00885EB8" w:rsidTr="00CD03EF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fr-FR"/>
              </w:rPr>
            </w:pPr>
            <w:proofErr w:type="spellStart"/>
            <w:r w:rsidRPr="00885EB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fr-FR"/>
              </w:rPr>
              <w:t>T.glauca</w:t>
            </w:r>
            <w:proofErr w:type="spellEnd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-BD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1.fastq.g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8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858,469</w:t>
            </w:r>
            <w:proofErr w:type="gram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54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194,96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8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817,505</w:t>
            </w:r>
            <w:proofErr w:type="gram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53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676,22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8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741,346</w:t>
            </w:r>
            <w:proofErr w:type="gram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50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931,462</w:t>
            </w:r>
            <w:proofErr w:type="gram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8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643,046</w:t>
            </w:r>
            <w:proofErr w:type="gram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47,63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50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931,462</w:t>
            </w:r>
            <w:proofErr w:type="gramEnd"/>
          </w:p>
        </w:tc>
      </w:tr>
      <w:tr w:rsidR="009D7E21" w:rsidRPr="00885EB8" w:rsidTr="00CD03EF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2.fastq.g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8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858,469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8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807,090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8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692,380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8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643,046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</w:tr>
      <w:tr w:rsidR="009D7E21" w:rsidRPr="00885EB8" w:rsidTr="00CD03EF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1.fastq.g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3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962,685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3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942,810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3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817,346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3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589,262</w:t>
            </w:r>
            <w:proofErr w:type="gram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301,97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</w:tr>
      <w:tr w:rsidR="009D7E21" w:rsidRPr="00885EB8" w:rsidTr="00CD03EF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2.fastq.g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3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962,685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3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931,957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3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663,152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3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589,262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</w:tr>
      <w:tr w:rsidR="009D7E21" w:rsidRPr="00885EB8" w:rsidTr="00CD03EF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V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1.fastq.g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2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086,290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2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073,243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1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960,434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1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772,532</w:t>
            </w:r>
            <w:proofErr w:type="gram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256,34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</w:tr>
      <w:tr w:rsidR="009D7E21" w:rsidRPr="00885EB8" w:rsidTr="00CD03EF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2.fastq.g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2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086,290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2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062,913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1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840,971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1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772,532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</w:tr>
      <w:tr w:rsidR="009D7E21" w:rsidRPr="00885EB8" w:rsidTr="00CD03EF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V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1.fastq.g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1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998,827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1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936,661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1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528,882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1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209,706</w:t>
            </w:r>
            <w:proofErr w:type="gram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526,78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</w:tr>
      <w:tr w:rsidR="009D7E21" w:rsidRPr="00885EB8" w:rsidTr="00CD03EF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2.fastq.g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1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998,827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1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870,792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1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417,318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1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209,706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</w:tr>
      <w:tr w:rsidR="009D7E21" w:rsidRPr="00885EB8" w:rsidTr="00CD03EF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V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1.fastq.g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5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648,452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5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626,992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5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480,924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5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213,148</w:t>
            </w:r>
            <w:proofErr w:type="gram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356,03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</w:tr>
      <w:tr w:rsidR="009D7E21" w:rsidRPr="00885EB8" w:rsidTr="00CD03EF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2.fastq.g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5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648,452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5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609,495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5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301,411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5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213,148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</w:tr>
      <w:tr w:rsidR="009D7E21" w:rsidRPr="00885EB8" w:rsidTr="00CD03EF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V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1.fastq.g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4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542,760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4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511,762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4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367,592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4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033,652</w:t>
            </w:r>
            <w:proofErr w:type="gram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419,99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</w:tr>
      <w:tr w:rsidR="009D7E21" w:rsidRPr="00885EB8" w:rsidTr="00CD03EF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R2.fastq.g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4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542,760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4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485,000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4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119,706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14</w:t>
            </w:r>
            <w:proofErr w:type="gramStart"/>
            <w:r w:rsidRPr="00885EB8"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  <w:t>,033,652</w:t>
            </w:r>
            <w:proofErr w:type="gramEnd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7E21" w:rsidRPr="00885EB8" w:rsidRDefault="009D7E21" w:rsidP="00CD03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lang w:eastAsia="fr-FR"/>
              </w:rPr>
            </w:pPr>
          </w:p>
        </w:tc>
      </w:tr>
    </w:tbl>
    <w:p w:rsidR="009D7E21" w:rsidRPr="00885EB8" w:rsidRDefault="009D7E21" w:rsidP="009D7E2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D7E21" w:rsidRDefault="00F61FC1" w:rsidP="009D7E2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61FC1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le 3: Number of SNP following each filtering step and using </w:t>
      </w:r>
      <w:r w:rsidRPr="00F61FC1">
        <w:rPr>
          <w:rFonts w:ascii="Times New Roman" w:hAnsi="Times New Roman" w:cs="Times New Roman"/>
          <w:i/>
          <w:sz w:val="24"/>
          <w:szCs w:val="24"/>
          <w:lang w:val="en-US"/>
        </w:rPr>
        <w:t xml:space="preserve">E. </w:t>
      </w:r>
      <w:proofErr w:type="spellStart"/>
      <w:r w:rsidRPr="00F61FC1">
        <w:rPr>
          <w:rFonts w:ascii="Times New Roman" w:hAnsi="Times New Roman" w:cs="Times New Roman"/>
          <w:i/>
          <w:sz w:val="24"/>
          <w:szCs w:val="24"/>
          <w:lang w:val="en-US"/>
        </w:rPr>
        <w:t>grandis</w:t>
      </w:r>
      <w:proofErr w:type="spellEnd"/>
      <w:r w:rsidRPr="00F61FC1">
        <w:rPr>
          <w:rFonts w:ascii="Times New Roman" w:hAnsi="Times New Roman" w:cs="Times New Roman"/>
          <w:sz w:val="24"/>
          <w:szCs w:val="24"/>
          <w:lang w:val="en-US"/>
        </w:rPr>
        <w:t xml:space="preserve"> genome as reference for mapping.</w:t>
      </w:r>
    </w:p>
    <w:p w:rsidR="00010146" w:rsidRDefault="00010146" w:rsidP="009D7E21">
      <w:pPr>
        <w:rPr>
          <w:rFonts w:ascii="Times New Roman" w:hAnsi="Times New Roman" w:cs="Times New Roman"/>
          <w:lang w:val="en-US"/>
        </w:rPr>
      </w:pPr>
    </w:p>
    <w:tbl>
      <w:tblPr>
        <w:tblW w:w="15388" w:type="dxa"/>
        <w:tblInd w:w="-6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6"/>
        <w:gridCol w:w="2616"/>
        <w:gridCol w:w="2876"/>
        <w:gridCol w:w="1356"/>
        <w:gridCol w:w="1356"/>
        <w:gridCol w:w="1356"/>
        <w:gridCol w:w="2156"/>
        <w:gridCol w:w="1356"/>
      </w:tblGrid>
      <w:tr w:rsidR="00A17DEA" w:rsidRPr="00A17DEA" w:rsidTr="00A17DEA">
        <w:trPr>
          <w:trHeight w:val="312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ference</w:t>
            </w:r>
            <w:r w:rsidR="0086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A17D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ype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SNP </w:t>
            </w:r>
            <w:proofErr w:type="spellStart"/>
            <w:r w:rsidRPr="00A17D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alling</w:t>
            </w:r>
            <w:proofErr w:type="spellEnd"/>
            <w:r w:rsidRPr="00A17D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17D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ethod</w:t>
            </w:r>
            <w:proofErr w:type="spellEnd"/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pecies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raw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refilter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VCFfilter</w:t>
            </w:r>
            <w:proofErr w:type="spellEnd"/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Monomorphfilter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GATKfilter</w:t>
            </w:r>
            <w:proofErr w:type="spellEnd"/>
          </w:p>
        </w:tc>
      </w:tr>
      <w:tr w:rsidR="00A17DEA" w:rsidRPr="00A17DEA" w:rsidTr="00A17DEA">
        <w:trPr>
          <w:trHeight w:val="315"/>
        </w:trPr>
        <w:tc>
          <w:tcPr>
            <w:tcW w:w="23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DEA" w:rsidRPr="00A17DEA" w:rsidRDefault="00A17DEA" w:rsidP="00A1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17D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E.grandis</w:t>
            </w:r>
            <w:proofErr w:type="spellEnd"/>
            <w:r w:rsidRPr="00A17D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17D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enome</w:t>
            </w:r>
            <w:proofErr w:type="spellEnd"/>
          </w:p>
        </w:tc>
        <w:tc>
          <w:tcPr>
            <w:tcW w:w="26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DEA" w:rsidRPr="00A17DEA" w:rsidRDefault="00A17DEA" w:rsidP="00A1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ATK(</w:t>
            </w:r>
            <w:proofErr w:type="spellStart"/>
            <w:r w:rsidRPr="00A17D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aplotypeCaller</w:t>
            </w:r>
            <w:proofErr w:type="spellEnd"/>
            <w:r w:rsidRPr="00A17D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2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A17DE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A.gummiferum</w:t>
            </w:r>
            <w:proofErr w:type="spellEnd"/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</w:t>
            </w:r>
            <w:proofErr w:type="gramStart"/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,641,707</w:t>
            </w:r>
            <w:proofErr w:type="gramEnd"/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11,927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7,905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8,468</w:t>
            </w:r>
          </w:p>
        </w:tc>
      </w:tr>
      <w:tr w:rsidR="00A17DEA" w:rsidRPr="00A17DEA" w:rsidTr="00A17DEA">
        <w:trPr>
          <w:trHeight w:val="312"/>
        </w:trPr>
        <w:tc>
          <w:tcPr>
            <w:tcW w:w="23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7DEA" w:rsidRPr="00A17DEA" w:rsidRDefault="00A17DEA" w:rsidP="00A1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6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EA" w:rsidRPr="00A17DEA" w:rsidRDefault="00A17DEA" w:rsidP="00A1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A17DE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S.longifolium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</w:t>
            </w:r>
            <w:proofErr w:type="gramStart"/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,550,459</w:t>
            </w:r>
            <w:proofErr w:type="gram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42,695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70,68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81,967</w:t>
            </w:r>
          </w:p>
        </w:tc>
      </w:tr>
      <w:tr w:rsidR="00A17DEA" w:rsidRPr="00A17DEA" w:rsidTr="00A17DEA">
        <w:trPr>
          <w:trHeight w:val="315"/>
        </w:trPr>
        <w:tc>
          <w:tcPr>
            <w:tcW w:w="23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7DEA" w:rsidRPr="00A17DEA" w:rsidRDefault="00A17DEA" w:rsidP="00A1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6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EA" w:rsidRPr="00A17DEA" w:rsidRDefault="00A17DEA" w:rsidP="00A1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A17DE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T.glauca</w:t>
            </w:r>
            <w:proofErr w:type="spellEnd"/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BD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</w:t>
            </w:r>
            <w:proofErr w:type="gramStart"/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,076,802</w:t>
            </w:r>
            <w:proofErr w:type="gram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80,610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0,23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8,484</w:t>
            </w:r>
          </w:p>
        </w:tc>
      </w:tr>
      <w:tr w:rsidR="00A17DEA" w:rsidRPr="00A17DEA" w:rsidTr="00A17DEA">
        <w:trPr>
          <w:trHeight w:val="330"/>
        </w:trPr>
        <w:tc>
          <w:tcPr>
            <w:tcW w:w="23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7DEA" w:rsidRPr="00A17DEA" w:rsidRDefault="00A17DEA" w:rsidP="00A1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6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EA" w:rsidRPr="00A17DEA" w:rsidRDefault="00A17DEA" w:rsidP="00A1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A17DE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T.glauca</w:t>
            </w:r>
            <w:proofErr w:type="spellEnd"/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FAR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</w:t>
            </w:r>
            <w:proofErr w:type="gramStart"/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,076,802</w:t>
            </w:r>
            <w:proofErr w:type="gram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82,358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7,26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7,073</w:t>
            </w:r>
          </w:p>
        </w:tc>
      </w:tr>
      <w:tr w:rsidR="00A17DEA" w:rsidRPr="00A17DEA" w:rsidTr="00A17DEA">
        <w:trPr>
          <w:trHeight w:val="315"/>
        </w:trPr>
        <w:tc>
          <w:tcPr>
            <w:tcW w:w="23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7DEA" w:rsidRPr="00A17DEA" w:rsidRDefault="00A17DEA" w:rsidP="00A1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6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DEA" w:rsidRPr="00A17DEA" w:rsidRDefault="00A17DEA" w:rsidP="00A1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17D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housescript</w:t>
            </w:r>
            <w:proofErr w:type="spellEnd"/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A17DE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A.gummiferum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0</w:t>
            </w:r>
            <w:proofErr w:type="gramStart"/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,768,345</w:t>
            </w:r>
            <w:proofErr w:type="gram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</w:t>
            </w:r>
            <w:proofErr w:type="gramStart"/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,627,198</w:t>
            </w:r>
            <w:proofErr w:type="gram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25,906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0,87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3,765</w:t>
            </w:r>
          </w:p>
        </w:tc>
      </w:tr>
      <w:tr w:rsidR="00A17DEA" w:rsidRPr="00A17DEA" w:rsidTr="00A17DEA">
        <w:trPr>
          <w:trHeight w:val="312"/>
        </w:trPr>
        <w:tc>
          <w:tcPr>
            <w:tcW w:w="23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7DEA" w:rsidRPr="00A17DEA" w:rsidRDefault="00A17DEA" w:rsidP="00A1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EA" w:rsidRPr="00A17DEA" w:rsidRDefault="00A17DEA" w:rsidP="00A1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A17DE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S.longifolium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</w:t>
            </w:r>
            <w:proofErr w:type="gramStart"/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,860,083</w:t>
            </w:r>
            <w:proofErr w:type="gram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</w:t>
            </w:r>
            <w:proofErr w:type="gramStart"/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,246,428</w:t>
            </w:r>
            <w:proofErr w:type="gram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23,591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9,48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8,106</w:t>
            </w:r>
          </w:p>
        </w:tc>
      </w:tr>
      <w:tr w:rsidR="00A17DEA" w:rsidRPr="00A17DEA" w:rsidTr="00A17DEA">
        <w:trPr>
          <w:trHeight w:val="315"/>
        </w:trPr>
        <w:tc>
          <w:tcPr>
            <w:tcW w:w="23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7DEA" w:rsidRPr="00A17DEA" w:rsidRDefault="00A17DEA" w:rsidP="00A1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EA" w:rsidRPr="00A17DEA" w:rsidRDefault="00A17DEA" w:rsidP="00A1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A17DE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T.glauca</w:t>
            </w:r>
            <w:proofErr w:type="spellEnd"/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BD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1</w:t>
            </w:r>
            <w:proofErr w:type="gramStart"/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,671,338</w:t>
            </w:r>
            <w:proofErr w:type="gram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</w:t>
            </w:r>
            <w:proofErr w:type="gramStart"/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,866,631</w:t>
            </w:r>
            <w:proofErr w:type="gram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08,324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8,46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7,115</w:t>
            </w:r>
          </w:p>
        </w:tc>
      </w:tr>
      <w:tr w:rsidR="00A17DEA" w:rsidRPr="00A17DEA" w:rsidTr="00A17DEA">
        <w:trPr>
          <w:trHeight w:val="330"/>
        </w:trPr>
        <w:tc>
          <w:tcPr>
            <w:tcW w:w="23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17DEA" w:rsidRPr="00A17DEA" w:rsidRDefault="00A17DEA" w:rsidP="00A1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6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EA" w:rsidRPr="00A17DEA" w:rsidRDefault="00A17DEA" w:rsidP="00A1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A17DE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T.glauca</w:t>
            </w:r>
            <w:proofErr w:type="spellEnd"/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FAR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1</w:t>
            </w:r>
            <w:proofErr w:type="gramStart"/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,671,338</w:t>
            </w:r>
            <w:proofErr w:type="gram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</w:t>
            </w:r>
            <w:proofErr w:type="gramStart"/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,866,631</w:t>
            </w:r>
            <w:proofErr w:type="gram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77,238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0,57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3,423</w:t>
            </w:r>
          </w:p>
        </w:tc>
      </w:tr>
    </w:tbl>
    <w:p w:rsidR="00A17DEA" w:rsidRDefault="00A17DEA" w:rsidP="009D7E21">
      <w:pPr>
        <w:rPr>
          <w:rFonts w:ascii="Times New Roman" w:hAnsi="Times New Roman" w:cs="Times New Roman"/>
          <w:lang w:val="en-US"/>
        </w:rPr>
      </w:pPr>
    </w:p>
    <w:p w:rsidR="00010146" w:rsidRDefault="00010146" w:rsidP="009D7E21">
      <w:pPr>
        <w:rPr>
          <w:rFonts w:ascii="Times New Roman" w:hAnsi="Times New Roman" w:cs="Times New Roman"/>
          <w:lang w:val="en-US"/>
        </w:rPr>
      </w:pPr>
    </w:p>
    <w:p w:rsidR="00010146" w:rsidRDefault="00010146" w:rsidP="009D7E21">
      <w:pPr>
        <w:rPr>
          <w:rFonts w:ascii="Times New Roman" w:hAnsi="Times New Roman" w:cs="Times New Roman"/>
          <w:lang w:val="en-US"/>
        </w:rPr>
      </w:pPr>
    </w:p>
    <w:p w:rsidR="00010146" w:rsidRDefault="00010146" w:rsidP="009D7E21">
      <w:pPr>
        <w:rPr>
          <w:rFonts w:ascii="Times New Roman" w:hAnsi="Times New Roman" w:cs="Times New Roman"/>
          <w:lang w:val="en-US"/>
        </w:rPr>
      </w:pPr>
    </w:p>
    <w:p w:rsidR="00010146" w:rsidRDefault="00010146" w:rsidP="009D7E21">
      <w:pPr>
        <w:rPr>
          <w:rFonts w:ascii="Times New Roman" w:hAnsi="Times New Roman" w:cs="Times New Roman"/>
          <w:lang w:val="en-US"/>
        </w:rPr>
      </w:pPr>
    </w:p>
    <w:p w:rsidR="00010146" w:rsidRDefault="00010146" w:rsidP="009D7E21">
      <w:pPr>
        <w:rPr>
          <w:rFonts w:ascii="Times New Roman" w:hAnsi="Times New Roman" w:cs="Times New Roman"/>
          <w:lang w:val="en-US"/>
        </w:rPr>
      </w:pPr>
    </w:p>
    <w:p w:rsidR="00010146" w:rsidRDefault="00010146" w:rsidP="009D7E21">
      <w:pPr>
        <w:rPr>
          <w:rFonts w:ascii="Times New Roman" w:hAnsi="Times New Roman" w:cs="Times New Roman"/>
          <w:lang w:val="en-US"/>
        </w:rPr>
      </w:pPr>
    </w:p>
    <w:p w:rsidR="00010146" w:rsidRDefault="00010146" w:rsidP="009D7E21">
      <w:pPr>
        <w:rPr>
          <w:rFonts w:ascii="Times New Roman" w:hAnsi="Times New Roman" w:cs="Times New Roman"/>
          <w:lang w:val="en-US"/>
        </w:rPr>
      </w:pPr>
    </w:p>
    <w:p w:rsidR="00010146" w:rsidRDefault="00010146" w:rsidP="009D7E21">
      <w:pPr>
        <w:rPr>
          <w:rFonts w:ascii="Times New Roman" w:hAnsi="Times New Roman" w:cs="Times New Roman"/>
          <w:lang w:val="en-US"/>
        </w:rPr>
      </w:pPr>
    </w:p>
    <w:p w:rsidR="00010146" w:rsidRDefault="00010146" w:rsidP="009D7E21">
      <w:pPr>
        <w:rPr>
          <w:rFonts w:ascii="Times New Roman" w:hAnsi="Times New Roman" w:cs="Times New Roman"/>
          <w:lang w:val="en-US"/>
        </w:rPr>
      </w:pPr>
    </w:p>
    <w:p w:rsidR="00010146" w:rsidRDefault="00010146" w:rsidP="009D7E21">
      <w:pPr>
        <w:rPr>
          <w:rFonts w:ascii="Times New Roman" w:hAnsi="Times New Roman" w:cs="Times New Roman"/>
          <w:lang w:val="en-US"/>
        </w:rPr>
      </w:pPr>
    </w:p>
    <w:p w:rsidR="00F61FC1" w:rsidRDefault="00F61FC1" w:rsidP="009D7E2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61FC1">
        <w:rPr>
          <w:rFonts w:ascii="Times New Roman" w:hAnsi="Times New Roman" w:cs="Times New Roman"/>
          <w:sz w:val="24"/>
          <w:szCs w:val="24"/>
          <w:lang w:val="en-US"/>
        </w:rPr>
        <w:t>Supplementary Table 4: N</w:t>
      </w:r>
      <w:bookmarkStart w:id="0" w:name="_GoBack"/>
      <w:bookmarkEnd w:id="0"/>
      <w:r w:rsidRPr="00F61FC1">
        <w:rPr>
          <w:rFonts w:ascii="Times New Roman" w:hAnsi="Times New Roman" w:cs="Times New Roman"/>
          <w:sz w:val="24"/>
          <w:szCs w:val="24"/>
          <w:lang w:val="en-US"/>
        </w:rPr>
        <w:t xml:space="preserve">umber of SNP following each filtering step and using </w:t>
      </w:r>
      <w:r w:rsidRPr="00F61FC1">
        <w:rPr>
          <w:rFonts w:ascii="Times New Roman" w:hAnsi="Times New Roman" w:cs="Times New Roman"/>
          <w:i/>
          <w:sz w:val="24"/>
          <w:szCs w:val="24"/>
          <w:lang w:val="en-US"/>
        </w:rPr>
        <w:t>de novo</w:t>
      </w:r>
      <w:r w:rsidRPr="00F61FC1">
        <w:rPr>
          <w:rFonts w:ascii="Times New Roman" w:hAnsi="Times New Roman" w:cs="Times New Roman"/>
          <w:sz w:val="24"/>
          <w:szCs w:val="24"/>
          <w:lang w:val="en-US"/>
        </w:rPr>
        <w:t xml:space="preserve"> transcriptome as reference for mapping.</w:t>
      </w:r>
    </w:p>
    <w:p w:rsidR="00010146" w:rsidRPr="00F61FC1" w:rsidRDefault="00010146" w:rsidP="009D7E21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5485" w:type="dxa"/>
        <w:tblInd w:w="-7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6"/>
        <w:gridCol w:w="2713"/>
        <w:gridCol w:w="2876"/>
        <w:gridCol w:w="1356"/>
        <w:gridCol w:w="1356"/>
        <w:gridCol w:w="1356"/>
        <w:gridCol w:w="2156"/>
        <w:gridCol w:w="1356"/>
      </w:tblGrid>
      <w:tr w:rsidR="00A17DEA" w:rsidRPr="00A17DEA" w:rsidTr="00F61FC1">
        <w:trPr>
          <w:trHeight w:val="312"/>
        </w:trPr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eference</w:t>
            </w:r>
            <w:r w:rsidR="008610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A17D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ype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SNP </w:t>
            </w:r>
            <w:proofErr w:type="spellStart"/>
            <w:r w:rsidRPr="00A17D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alling</w:t>
            </w:r>
            <w:proofErr w:type="spellEnd"/>
            <w:r w:rsidRPr="00A17D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17D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ethod</w:t>
            </w:r>
            <w:proofErr w:type="spellEnd"/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pecies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raw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refilter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VCFfilter</w:t>
            </w:r>
            <w:proofErr w:type="spellEnd"/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Monomorphfilter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GATKfilter</w:t>
            </w:r>
            <w:proofErr w:type="spellEnd"/>
          </w:p>
        </w:tc>
      </w:tr>
      <w:tr w:rsidR="00A17DEA" w:rsidRPr="00A17DEA" w:rsidTr="00F61FC1">
        <w:trPr>
          <w:trHeight w:val="315"/>
        </w:trPr>
        <w:tc>
          <w:tcPr>
            <w:tcW w:w="23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DEA" w:rsidRPr="00A17DEA" w:rsidRDefault="00A17DEA" w:rsidP="00A1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e novo</w:t>
            </w:r>
            <w:r w:rsidRPr="00A17D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A17D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ranscriptome</w:t>
            </w:r>
            <w:proofErr w:type="spellEnd"/>
          </w:p>
        </w:tc>
        <w:tc>
          <w:tcPr>
            <w:tcW w:w="27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DEA" w:rsidRPr="00A17DEA" w:rsidRDefault="00A17DEA" w:rsidP="00A1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ATK(</w:t>
            </w:r>
            <w:proofErr w:type="spellStart"/>
            <w:r w:rsidRPr="00A17D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ifiedGenotyper</w:t>
            </w:r>
            <w:proofErr w:type="spellEnd"/>
            <w:r w:rsidRPr="00A17D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2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A17DE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A.gummiferum</w:t>
            </w:r>
            <w:proofErr w:type="spellEnd"/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48,301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99,892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5,741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5,623</w:t>
            </w:r>
          </w:p>
        </w:tc>
      </w:tr>
      <w:tr w:rsidR="00A17DEA" w:rsidRPr="00A17DEA" w:rsidTr="00F61FC1">
        <w:trPr>
          <w:trHeight w:val="312"/>
        </w:trPr>
        <w:tc>
          <w:tcPr>
            <w:tcW w:w="23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EA" w:rsidRPr="00A17DEA" w:rsidRDefault="00A17DEA" w:rsidP="00A1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7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EA" w:rsidRPr="00A17DEA" w:rsidRDefault="00A17DEA" w:rsidP="00A1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A17DE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S.longifolium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02,22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92,069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11,48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4,242</w:t>
            </w:r>
          </w:p>
        </w:tc>
      </w:tr>
      <w:tr w:rsidR="00A17DEA" w:rsidRPr="00A17DEA" w:rsidTr="00F61FC1">
        <w:trPr>
          <w:trHeight w:val="315"/>
        </w:trPr>
        <w:tc>
          <w:tcPr>
            <w:tcW w:w="23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EA" w:rsidRPr="00A17DEA" w:rsidRDefault="00A17DEA" w:rsidP="00A1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7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EA" w:rsidRPr="00A17DEA" w:rsidRDefault="00A17DEA" w:rsidP="00A1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A17DE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T.glauca</w:t>
            </w:r>
            <w:proofErr w:type="spellEnd"/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BD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35,69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57,152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2,95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9,791</w:t>
            </w:r>
          </w:p>
        </w:tc>
      </w:tr>
      <w:tr w:rsidR="00A17DEA" w:rsidRPr="00A17DEA" w:rsidTr="00F61FC1">
        <w:trPr>
          <w:trHeight w:val="330"/>
        </w:trPr>
        <w:tc>
          <w:tcPr>
            <w:tcW w:w="23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EA" w:rsidRPr="00A17DEA" w:rsidRDefault="00A17DEA" w:rsidP="00A1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7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EA" w:rsidRPr="00A17DEA" w:rsidRDefault="00A17DEA" w:rsidP="00A1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A17DE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T.glauca</w:t>
            </w:r>
            <w:proofErr w:type="spellEnd"/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FAR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83,33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52,744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9,59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4,274</w:t>
            </w:r>
          </w:p>
        </w:tc>
      </w:tr>
      <w:tr w:rsidR="00A17DEA" w:rsidRPr="00A17DEA" w:rsidTr="00F61FC1">
        <w:trPr>
          <w:trHeight w:val="315"/>
        </w:trPr>
        <w:tc>
          <w:tcPr>
            <w:tcW w:w="23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EA" w:rsidRPr="00A17DEA" w:rsidRDefault="00A17DEA" w:rsidP="00A1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7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7DEA" w:rsidRPr="00A17DEA" w:rsidRDefault="00A17DEA" w:rsidP="00A1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A17D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housescript</w:t>
            </w:r>
            <w:proofErr w:type="spellEnd"/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A17DE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A.gummiferum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0</w:t>
            </w:r>
            <w:proofErr w:type="gramStart"/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,501,327</w:t>
            </w:r>
            <w:proofErr w:type="gram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</w:t>
            </w:r>
            <w:proofErr w:type="gramStart"/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,140,954</w:t>
            </w:r>
            <w:proofErr w:type="gram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  <w:proofErr w:type="gramStart"/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,451,164</w:t>
            </w:r>
            <w:proofErr w:type="gramEnd"/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2,28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4,098</w:t>
            </w:r>
          </w:p>
        </w:tc>
      </w:tr>
      <w:tr w:rsidR="00A17DEA" w:rsidRPr="00A17DEA" w:rsidTr="00F61FC1">
        <w:trPr>
          <w:trHeight w:val="312"/>
        </w:trPr>
        <w:tc>
          <w:tcPr>
            <w:tcW w:w="23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EA" w:rsidRPr="00A17DEA" w:rsidRDefault="00A17DEA" w:rsidP="00A1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7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EA" w:rsidRPr="00A17DEA" w:rsidRDefault="00A17DEA" w:rsidP="00A1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A17DE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S.longifolium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0</w:t>
            </w:r>
            <w:proofErr w:type="gramStart"/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,210,671</w:t>
            </w:r>
            <w:proofErr w:type="gram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</w:t>
            </w:r>
            <w:proofErr w:type="gramStart"/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,141,428</w:t>
            </w:r>
            <w:proofErr w:type="gram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  <w:proofErr w:type="gramStart"/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,514,849</w:t>
            </w:r>
            <w:proofErr w:type="gramEnd"/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1,41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8,612</w:t>
            </w:r>
          </w:p>
        </w:tc>
      </w:tr>
      <w:tr w:rsidR="00A17DEA" w:rsidRPr="00A17DEA" w:rsidTr="00F61FC1">
        <w:trPr>
          <w:trHeight w:val="315"/>
        </w:trPr>
        <w:tc>
          <w:tcPr>
            <w:tcW w:w="23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EA" w:rsidRPr="00A17DEA" w:rsidRDefault="00A17DEA" w:rsidP="00A1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7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EA" w:rsidRPr="00A17DEA" w:rsidRDefault="00A17DEA" w:rsidP="00A1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A17DE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T.glauca</w:t>
            </w:r>
            <w:proofErr w:type="spellEnd"/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BD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</w:t>
            </w:r>
            <w:proofErr w:type="gramStart"/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,436,592</w:t>
            </w:r>
            <w:proofErr w:type="gram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</w:t>
            </w:r>
            <w:proofErr w:type="gramStart"/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,100,408</w:t>
            </w:r>
            <w:proofErr w:type="gram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  <w:proofErr w:type="gramStart"/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,409,764</w:t>
            </w:r>
            <w:proofErr w:type="gramEnd"/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8,60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7,835</w:t>
            </w:r>
          </w:p>
        </w:tc>
      </w:tr>
      <w:tr w:rsidR="00A17DEA" w:rsidRPr="00A17DEA" w:rsidTr="00F61FC1">
        <w:trPr>
          <w:trHeight w:val="330"/>
        </w:trPr>
        <w:tc>
          <w:tcPr>
            <w:tcW w:w="23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EA" w:rsidRPr="00A17DEA" w:rsidRDefault="00A17DEA" w:rsidP="00A1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7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7DEA" w:rsidRPr="00A17DEA" w:rsidRDefault="00A17DEA" w:rsidP="00A17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A17DE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T.glauca</w:t>
            </w:r>
            <w:proofErr w:type="spellEnd"/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FAR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</w:t>
            </w:r>
            <w:proofErr w:type="gramStart"/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,433,821</w:t>
            </w:r>
            <w:proofErr w:type="gram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</w:t>
            </w:r>
            <w:proofErr w:type="gramStart"/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,643,534</w:t>
            </w:r>
            <w:proofErr w:type="gram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  <w:proofErr w:type="gramStart"/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,650,084</w:t>
            </w:r>
            <w:proofErr w:type="gramEnd"/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33,85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7DEA" w:rsidRPr="00A17DEA" w:rsidRDefault="00A17DEA" w:rsidP="00A17D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A17DE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08,495</w:t>
            </w:r>
          </w:p>
        </w:tc>
      </w:tr>
    </w:tbl>
    <w:p w:rsidR="00A17DEA" w:rsidRDefault="00A17DEA" w:rsidP="009D7E21">
      <w:pPr>
        <w:rPr>
          <w:rFonts w:ascii="Times New Roman" w:hAnsi="Times New Roman" w:cs="Times New Roman"/>
          <w:lang w:val="en-US"/>
        </w:rPr>
      </w:pPr>
    </w:p>
    <w:p w:rsidR="009D7E21" w:rsidRDefault="009D7E21"/>
    <w:sectPr w:rsidR="009D7E21" w:rsidSect="009D7E2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7E21"/>
    <w:rsid w:val="00010146"/>
    <w:rsid w:val="00330C30"/>
    <w:rsid w:val="0042361E"/>
    <w:rsid w:val="00592FA0"/>
    <w:rsid w:val="007B0DDE"/>
    <w:rsid w:val="00861084"/>
    <w:rsid w:val="009D7E21"/>
    <w:rsid w:val="00A17DEA"/>
    <w:rsid w:val="00F61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9BC2F7A-D9D1-4100-AD00-06B39EC5A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7E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01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14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646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1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6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EEAA09-7A27-4F2B-9C5F-8F216DB3B8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068</Words>
  <Characters>6092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Soewarto</dc:creator>
  <cp:lastModifiedBy>Julia Soewarto</cp:lastModifiedBy>
  <cp:revision>4</cp:revision>
  <cp:lastPrinted>2018-10-31T19:31:00Z</cp:lastPrinted>
  <dcterms:created xsi:type="dcterms:W3CDTF">2018-10-30T20:50:00Z</dcterms:created>
  <dcterms:modified xsi:type="dcterms:W3CDTF">2018-10-31T19:32:00Z</dcterms:modified>
</cp:coreProperties>
</file>